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A60" w:rsidRPr="0098753C" w:rsidRDefault="00B86A60" w:rsidP="00A640B1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A640B1" w:rsidRPr="00C61D80" w:rsidRDefault="004F30C0" w:rsidP="00C4777B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  <w:proofErr w:type="gramStart"/>
      <w:r w:rsidRPr="00C61D80">
        <w:rPr>
          <w:rFonts w:asciiTheme="majorBidi" w:hAnsiTheme="majorBidi" w:cstheme="majorBidi"/>
          <w:b/>
          <w:bCs/>
        </w:rPr>
        <w:t>S2 Table</w:t>
      </w:r>
      <w:r w:rsidR="002730D1" w:rsidRPr="00C61D80">
        <w:rPr>
          <w:rFonts w:asciiTheme="majorBidi" w:hAnsiTheme="majorBidi" w:cstheme="majorBidi"/>
          <w:b/>
          <w:bCs/>
        </w:rPr>
        <w:t>.</w:t>
      </w:r>
      <w:proofErr w:type="gramEnd"/>
      <w:r w:rsidR="002730D1" w:rsidRPr="00C61D80">
        <w:rPr>
          <w:rFonts w:asciiTheme="majorBidi" w:hAnsiTheme="majorBidi" w:cstheme="majorBidi"/>
          <w:b/>
          <w:bCs/>
        </w:rPr>
        <w:t xml:space="preserve"> </w:t>
      </w:r>
      <w:r w:rsidR="00C4777B" w:rsidRPr="00C61D80">
        <w:rPr>
          <w:rFonts w:asciiTheme="majorBidi" w:hAnsiTheme="majorBidi" w:cstheme="majorBidi"/>
          <w:b/>
          <w:bCs/>
        </w:rPr>
        <w:t xml:space="preserve">List of primers </w:t>
      </w:r>
      <w:r w:rsidR="002730D1" w:rsidRPr="00C61D80">
        <w:rPr>
          <w:rFonts w:asciiTheme="majorBidi" w:hAnsiTheme="majorBidi" w:cstheme="majorBidi"/>
          <w:b/>
          <w:bCs/>
        </w:rPr>
        <w:t xml:space="preserve">used </w:t>
      </w:r>
      <w:r w:rsidR="00C4777B" w:rsidRPr="00C61D80">
        <w:rPr>
          <w:rFonts w:asciiTheme="majorBidi" w:hAnsiTheme="majorBidi" w:cstheme="majorBidi"/>
          <w:b/>
          <w:bCs/>
        </w:rPr>
        <w:t xml:space="preserve">in this </w:t>
      </w:r>
      <w:r w:rsidR="00512DBC" w:rsidRPr="00C61D80">
        <w:rPr>
          <w:rFonts w:asciiTheme="majorBidi" w:hAnsiTheme="majorBidi" w:cstheme="majorBidi"/>
          <w:b/>
          <w:bCs/>
        </w:rPr>
        <w:t>work</w:t>
      </w:r>
      <w:r w:rsidR="00C4777B" w:rsidRPr="00C61D80">
        <w:rPr>
          <w:rFonts w:asciiTheme="majorBidi" w:hAnsiTheme="majorBidi" w:cstheme="majorBidi"/>
          <w:b/>
          <w:bCs/>
        </w:rPr>
        <w:t xml:space="preserve"> and their specific role</w:t>
      </w:r>
      <w:r w:rsidR="002730D1" w:rsidRPr="00C61D80">
        <w:rPr>
          <w:rFonts w:asciiTheme="majorBidi" w:hAnsiTheme="majorBidi" w:cstheme="majorBidi"/>
          <w:b/>
          <w:bCs/>
        </w:rPr>
        <w:t>.</w:t>
      </w:r>
    </w:p>
    <w:p w:rsidR="00DD79D6" w:rsidRPr="0098753C" w:rsidRDefault="00DD79D6" w:rsidP="00A640B1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</w:p>
    <w:tbl>
      <w:tblPr>
        <w:tblStyle w:val="TableGrid"/>
        <w:tblW w:w="8188" w:type="dxa"/>
        <w:tblLook w:val="04A0"/>
      </w:tblPr>
      <w:tblGrid>
        <w:gridCol w:w="1639"/>
        <w:gridCol w:w="2146"/>
        <w:gridCol w:w="4403"/>
      </w:tblGrid>
      <w:tr w:rsidR="00E23B50" w:rsidRPr="0098753C" w:rsidTr="004B62E4">
        <w:tc>
          <w:tcPr>
            <w:tcW w:w="1642" w:type="dxa"/>
          </w:tcPr>
          <w:p w:rsidR="00E23B50" w:rsidRPr="0098753C" w:rsidRDefault="00E23B50" w:rsidP="00C60FD5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 name</w:t>
            </w:r>
          </w:p>
        </w:tc>
        <w:tc>
          <w:tcPr>
            <w:tcW w:w="2152" w:type="dxa"/>
          </w:tcPr>
          <w:p w:rsidR="00E23B50" w:rsidRPr="0098753C" w:rsidRDefault="00E23B50" w:rsidP="00C60FD5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4394" w:type="dxa"/>
          </w:tcPr>
          <w:p w:rsidR="00E23B50" w:rsidRPr="0098753C" w:rsidRDefault="00E23B50" w:rsidP="00C60FD5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'→3')</w:t>
            </w:r>
          </w:p>
        </w:tc>
      </w:tr>
      <w:tr w:rsidR="00E23B50" w:rsidRPr="0098753C" w:rsidTr="004B62E4">
        <w:tc>
          <w:tcPr>
            <w:tcW w:w="1642" w:type="dxa"/>
          </w:tcPr>
          <w:p w:rsidR="00E23B50" w:rsidRPr="0098753C" w:rsidRDefault="005D143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F1</w:t>
            </w:r>
          </w:p>
        </w:tc>
        <w:tc>
          <w:tcPr>
            <w:tcW w:w="2152" w:type="dxa"/>
          </w:tcPr>
          <w:p w:rsidR="00E23B50" w:rsidRPr="0098753C" w:rsidRDefault="005D143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qRT-PCR analysis</w:t>
            </w:r>
          </w:p>
        </w:tc>
        <w:tc>
          <w:tcPr>
            <w:tcW w:w="4394" w:type="dxa"/>
          </w:tcPr>
          <w:p w:rsidR="00E23B50" w:rsidRPr="0098753C" w:rsidRDefault="005D143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CTGGTCAGGAACTGTCATGG</w:t>
            </w:r>
          </w:p>
        </w:tc>
      </w:tr>
      <w:tr w:rsidR="00E23B50" w:rsidRPr="0098753C" w:rsidTr="004B62E4">
        <w:tc>
          <w:tcPr>
            <w:tcW w:w="1642" w:type="dxa"/>
          </w:tcPr>
          <w:p w:rsidR="00E23B50" w:rsidRPr="0098753C" w:rsidRDefault="005D143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1</w:t>
            </w:r>
          </w:p>
        </w:tc>
        <w:tc>
          <w:tcPr>
            <w:tcW w:w="2152" w:type="dxa"/>
          </w:tcPr>
          <w:p w:rsidR="00E23B50" w:rsidRPr="0098753C" w:rsidRDefault="005D143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qRT-PCR analysis</w:t>
            </w:r>
          </w:p>
        </w:tc>
        <w:tc>
          <w:tcPr>
            <w:tcW w:w="4394" w:type="dxa"/>
          </w:tcPr>
          <w:p w:rsidR="00E23B50" w:rsidRPr="0098753C" w:rsidRDefault="005D143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CAGCCCAAATATCGACCAA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4B62E4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B62E4">
              <w:rPr>
                <w:rFonts w:asciiTheme="majorBidi" w:hAnsiTheme="majorBidi" w:cstheme="majorBidi"/>
                <w:sz w:val="24"/>
                <w:szCs w:val="24"/>
              </w:rPr>
              <w:t>PgRPSΙΙ-F1</w:t>
            </w:r>
          </w:p>
        </w:tc>
        <w:tc>
          <w:tcPr>
            <w:tcW w:w="2152" w:type="dxa"/>
          </w:tcPr>
          <w:p w:rsidR="004B62E4" w:rsidRPr="0098753C" w:rsidRDefault="004B62E4" w:rsidP="00B21E23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qRT-PCR analysis</w:t>
            </w:r>
          </w:p>
        </w:tc>
        <w:tc>
          <w:tcPr>
            <w:tcW w:w="4394" w:type="dxa"/>
          </w:tcPr>
          <w:p w:rsidR="004B62E4" w:rsidRPr="004B62E4" w:rsidRDefault="004B62E4" w:rsidP="004B62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B62E4">
              <w:rPr>
                <w:rFonts w:asciiTheme="majorBidi" w:hAnsiTheme="majorBidi" w:cstheme="majorBidi"/>
                <w:sz w:val="24"/>
                <w:szCs w:val="24"/>
              </w:rPr>
              <w:t>TCAATTTGTGAGGGTCGTTCT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B62E4">
              <w:rPr>
                <w:rFonts w:asciiTheme="majorBidi" w:hAnsiTheme="majorBidi" w:cstheme="majorBidi"/>
                <w:sz w:val="24"/>
                <w:szCs w:val="24"/>
              </w:rPr>
              <w:t>PgRPSΙΙ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R</w:t>
            </w:r>
            <w:r w:rsidRPr="004B62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52" w:type="dxa"/>
          </w:tcPr>
          <w:p w:rsidR="004B62E4" w:rsidRPr="0098753C" w:rsidRDefault="004B62E4" w:rsidP="00B21E23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qRT-PCR analysis</w:t>
            </w:r>
          </w:p>
        </w:tc>
        <w:tc>
          <w:tcPr>
            <w:tcW w:w="4394" w:type="dxa"/>
          </w:tcPr>
          <w:p w:rsidR="004B62E4" w:rsidRPr="004B62E4" w:rsidRDefault="004B62E4" w:rsidP="004B62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B62E4">
              <w:rPr>
                <w:rFonts w:asciiTheme="majorBidi" w:hAnsiTheme="majorBidi" w:cstheme="majorBidi"/>
                <w:sz w:val="24"/>
                <w:szCs w:val="24"/>
              </w:rPr>
              <w:t>GATTCAAGAGTAGTAACCGATTCCA</w:t>
            </w:r>
          </w:p>
        </w:tc>
      </w:tr>
      <w:tr w:rsidR="009E74A9" w:rsidRPr="0098753C" w:rsidTr="004B62E4">
        <w:tc>
          <w:tcPr>
            <w:tcW w:w="1642" w:type="dxa"/>
          </w:tcPr>
          <w:p w:rsidR="009E74A9" w:rsidRPr="004B62E4" w:rsidRDefault="009E74A9" w:rsidP="009E74A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52" w:type="dxa"/>
          </w:tcPr>
          <w:p w:rsidR="009E74A9" w:rsidRDefault="009E74A9" w:rsidP="009E74A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P identified</w:t>
            </w:r>
          </w:p>
          <w:p w:rsidR="009E74A9" w:rsidRPr="0098753C" w:rsidRDefault="009E74A9" w:rsidP="009E74A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:rsidR="009E74A9" w:rsidRPr="009E74A9" w:rsidRDefault="009E74A9" w:rsidP="009E74A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E74A9">
              <w:rPr>
                <w:rFonts w:asciiTheme="majorBidi" w:hAnsiTheme="majorBidi" w:cstheme="majorBidi"/>
                <w:sz w:val="24"/>
                <w:szCs w:val="24"/>
              </w:rPr>
              <w:t>GCTTGTCACTGAGGCAGAG</w:t>
            </w:r>
          </w:p>
        </w:tc>
      </w:tr>
      <w:tr w:rsidR="009E74A9" w:rsidRPr="0098753C" w:rsidTr="004B62E4">
        <w:tc>
          <w:tcPr>
            <w:tcW w:w="1642" w:type="dxa"/>
          </w:tcPr>
          <w:p w:rsidR="009E74A9" w:rsidRPr="004B62E4" w:rsidRDefault="009E74A9" w:rsidP="009E74A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152" w:type="dxa"/>
          </w:tcPr>
          <w:p w:rsidR="009E74A9" w:rsidRDefault="009E74A9" w:rsidP="009E74A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P identified</w:t>
            </w:r>
          </w:p>
          <w:p w:rsidR="009E74A9" w:rsidRPr="0098753C" w:rsidRDefault="009E74A9" w:rsidP="009E74A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:rsidR="009E74A9" w:rsidRPr="009E74A9" w:rsidRDefault="009E74A9" w:rsidP="009E74A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E74A9">
              <w:rPr>
                <w:rFonts w:asciiTheme="majorBidi" w:hAnsiTheme="majorBidi" w:cstheme="majorBidi"/>
                <w:sz w:val="24"/>
                <w:szCs w:val="24"/>
              </w:rPr>
              <w:t>CCTAGTGAAGAAAGCTGAGTAGAAG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F2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2" w:type="dxa"/>
          </w:tcPr>
          <w:p w:rsidR="004B62E4" w:rsidRPr="0098753C" w:rsidRDefault="004B62E4" w:rsidP="0098753C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rimer that flank</w:t>
            </w:r>
            <w:r w:rsidR="00387D25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98753C">
              <w:rPr>
                <w:rFonts w:asciiTheme="majorBidi" w:hAnsiTheme="majorBidi" w:cstheme="majorBidi"/>
                <w:sz w:val="24"/>
                <w:szCs w:val="24"/>
              </w:rPr>
              <w:t xml:space="preserve"> the insertion</w:t>
            </w:r>
          </w:p>
        </w:tc>
        <w:tc>
          <w:tcPr>
            <w:tcW w:w="4394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CTTCACATTCATTCATCACATAG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2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2" w:type="dxa"/>
          </w:tcPr>
          <w:p w:rsidR="004B62E4" w:rsidRDefault="004B62E4" w:rsidP="0098753C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rimer that flank</w:t>
            </w:r>
            <w:r w:rsidR="00387D25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98753C">
              <w:rPr>
                <w:rFonts w:asciiTheme="majorBidi" w:hAnsiTheme="majorBidi" w:cstheme="majorBidi"/>
                <w:sz w:val="24"/>
                <w:szCs w:val="24"/>
              </w:rPr>
              <w:t xml:space="preserve"> the insertion and AFLP analysis</w:t>
            </w:r>
          </w:p>
          <w:p w:rsidR="009E74A9" w:rsidRPr="0098753C" w:rsidRDefault="009E74A9" w:rsidP="009E74A9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CTCAATGTCCCTTAGGTCA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62E4" w:rsidRPr="0098753C" w:rsidTr="004B62E4">
        <w:tc>
          <w:tcPr>
            <w:tcW w:w="1642" w:type="dxa"/>
          </w:tcPr>
          <w:p w:rsidR="004B62E4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7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seI</w:t>
            </w:r>
            <w:proofErr w:type="spellEnd"/>
            <w:r w:rsidRPr="0098753C">
              <w:rPr>
                <w:rFonts w:asciiTheme="majorBidi" w:hAnsiTheme="majorBidi" w:cstheme="majorBidi"/>
                <w:sz w:val="24"/>
                <w:szCs w:val="24"/>
              </w:rPr>
              <w:t xml:space="preserve"> adaptor</w:t>
            </w:r>
          </w:p>
          <w:p w:rsidR="004B62E4" w:rsidRPr="0098753C" w:rsidRDefault="004B62E4" w:rsidP="00EF577E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MSEI RP)</w:t>
            </w:r>
          </w:p>
        </w:tc>
        <w:tc>
          <w:tcPr>
            <w:tcW w:w="2152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FLP analysis</w:t>
            </w:r>
          </w:p>
        </w:tc>
        <w:tc>
          <w:tcPr>
            <w:tcW w:w="4394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GACGATGAGTCCTGAGTAA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5</w:t>
            </w:r>
          </w:p>
        </w:tc>
        <w:tc>
          <w:tcPr>
            <w:tcW w:w="2152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FLP analysis</w:t>
            </w:r>
          </w:p>
        </w:tc>
        <w:tc>
          <w:tcPr>
            <w:tcW w:w="4394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TCAATGAGGTTGTCAGGGA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7</w:t>
            </w:r>
          </w:p>
        </w:tc>
        <w:tc>
          <w:tcPr>
            <w:tcW w:w="2152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FLP analysis</w:t>
            </w:r>
          </w:p>
        </w:tc>
        <w:tc>
          <w:tcPr>
            <w:tcW w:w="4394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TCACTCGGGATCTTAGGC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F6</w:t>
            </w:r>
          </w:p>
        </w:tc>
        <w:tc>
          <w:tcPr>
            <w:tcW w:w="2152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HRM analysis</w:t>
            </w:r>
          </w:p>
        </w:tc>
        <w:tc>
          <w:tcPr>
            <w:tcW w:w="4394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ATCATACTGAAGCCGCTG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R4</w:t>
            </w:r>
          </w:p>
        </w:tc>
        <w:tc>
          <w:tcPr>
            <w:tcW w:w="2152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HRM analysis</w:t>
            </w:r>
          </w:p>
        </w:tc>
        <w:tc>
          <w:tcPr>
            <w:tcW w:w="4394" w:type="dxa"/>
          </w:tcPr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TCCTCTGGGTTATTCTTCCT</w:t>
            </w:r>
          </w:p>
        </w:tc>
      </w:tr>
      <w:tr w:rsidR="004B62E4" w:rsidRPr="0098753C" w:rsidTr="004B62E4">
        <w:tc>
          <w:tcPr>
            <w:tcW w:w="1642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gLDOX-F18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2" w:type="dxa"/>
          </w:tcPr>
          <w:p w:rsidR="004B62E4" w:rsidRDefault="004B62E4" w:rsidP="0098753C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primer based on the 18bp of the insertion</w:t>
            </w:r>
          </w:p>
          <w:p w:rsidR="009E74A9" w:rsidRPr="0098753C" w:rsidRDefault="009E74A9" w:rsidP="009E74A9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:rsidR="004B62E4" w:rsidRPr="0098753C" w:rsidRDefault="004B62E4" w:rsidP="005D143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753C">
              <w:rPr>
                <w:rFonts w:asciiTheme="majorBidi" w:hAnsiTheme="majorBidi" w:cstheme="majorBidi"/>
                <w:sz w:val="24"/>
                <w:szCs w:val="24"/>
              </w:rPr>
              <w:t>GTACTGGTTTCTCATCAACTCAC</w:t>
            </w:r>
          </w:p>
          <w:p w:rsidR="004B62E4" w:rsidRPr="0098753C" w:rsidRDefault="004B62E4" w:rsidP="00A640B1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12DBC" w:rsidRPr="0098753C" w:rsidRDefault="00512DBC" w:rsidP="00BB4D47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43BE8" w:rsidRPr="0098753C" w:rsidRDefault="00443BE8" w:rsidP="00A640B1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sectPr w:rsidR="00443BE8" w:rsidRPr="0098753C" w:rsidSect="00934E68">
      <w:pgSz w:w="11906" w:h="16838" w:code="9"/>
      <w:pgMar w:top="851" w:right="1418" w:bottom="851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434" w:rsidRDefault="005D1434" w:rsidP="002929FF">
      <w:pPr>
        <w:spacing w:after="0" w:line="240" w:lineRule="auto"/>
      </w:pPr>
      <w:r>
        <w:separator/>
      </w:r>
    </w:p>
  </w:endnote>
  <w:endnote w:type="continuationSeparator" w:id="0">
    <w:p w:rsidR="005D1434" w:rsidRDefault="005D1434" w:rsidP="00292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434" w:rsidRDefault="005D1434" w:rsidP="002929FF">
      <w:pPr>
        <w:spacing w:after="0" w:line="240" w:lineRule="auto"/>
      </w:pPr>
      <w:r>
        <w:separator/>
      </w:r>
    </w:p>
  </w:footnote>
  <w:footnote w:type="continuationSeparator" w:id="0">
    <w:p w:rsidR="005D1434" w:rsidRDefault="005D1434" w:rsidP="00292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B4853"/>
    <w:multiLevelType w:val="hybridMultilevel"/>
    <w:tmpl w:val="C9EAA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027A18"/>
    <w:multiLevelType w:val="hybridMultilevel"/>
    <w:tmpl w:val="29CA9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460B3A"/>
    <w:multiLevelType w:val="multilevel"/>
    <w:tmpl w:val="B248F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9F751EC"/>
    <w:multiLevelType w:val="multilevel"/>
    <w:tmpl w:val="03620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4B803B9A"/>
    <w:multiLevelType w:val="hybridMultilevel"/>
    <w:tmpl w:val="6AF6C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564E3"/>
    <w:multiLevelType w:val="hybridMultilevel"/>
    <w:tmpl w:val="1A7A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1126EC"/>
    <w:multiLevelType w:val="hybridMultilevel"/>
    <w:tmpl w:val="48229E06"/>
    <w:lvl w:ilvl="0" w:tplc="B3D2EC3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39653C"/>
    <w:rsid w:val="0000581C"/>
    <w:rsid w:val="0000759A"/>
    <w:rsid w:val="00013FC9"/>
    <w:rsid w:val="00021953"/>
    <w:rsid w:val="00023334"/>
    <w:rsid w:val="00025AE1"/>
    <w:rsid w:val="000333F9"/>
    <w:rsid w:val="0003385B"/>
    <w:rsid w:val="000355A4"/>
    <w:rsid w:val="00035CA2"/>
    <w:rsid w:val="0003705F"/>
    <w:rsid w:val="00040089"/>
    <w:rsid w:val="00040989"/>
    <w:rsid w:val="00040EED"/>
    <w:rsid w:val="00044DE6"/>
    <w:rsid w:val="0004524E"/>
    <w:rsid w:val="0005104D"/>
    <w:rsid w:val="000519AA"/>
    <w:rsid w:val="00054D54"/>
    <w:rsid w:val="00054F2F"/>
    <w:rsid w:val="0005530E"/>
    <w:rsid w:val="0006112F"/>
    <w:rsid w:val="00061B4A"/>
    <w:rsid w:val="00064A87"/>
    <w:rsid w:val="00065B94"/>
    <w:rsid w:val="00066298"/>
    <w:rsid w:val="000720C6"/>
    <w:rsid w:val="00076DB1"/>
    <w:rsid w:val="00082676"/>
    <w:rsid w:val="0008738D"/>
    <w:rsid w:val="00092310"/>
    <w:rsid w:val="00093348"/>
    <w:rsid w:val="000962DF"/>
    <w:rsid w:val="000A148A"/>
    <w:rsid w:val="000A35E2"/>
    <w:rsid w:val="000A419F"/>
    <w:rsid w:val="000A5178"/>
    <w:rsid w:val="000A5D31"/>
    <w:rsid w:val="000B63A2"/>
    <w:rsid w:val="000B7678"/>
    <w:rsid w:val="000C08DF"/>
    <w:rsid w:val="000C4D98"/>
    <w:rsid w:val="000C67D6"/>
    <w:rsid w:val="000D0FD5"/>
    <w:rsid w:val="000D3096"/>
    <w:rsid w:val="000D34D1"/>
    <w:rsid w:val="000D3944"/>
    <w:rsid w:val="000D7404"/>
    <w:rsid w:val="000E1095"/>
    <w:rsid w:val="000E2C91"/>
    <w:rsid w:val="000E3678"/>
    <w:rsid w:val="000E3688"/>
    <w:rsid w:val="000E3D28"/>
    <w:rsid w:val="000E67D8"/>
    <w:rsid w:val="000E760B"/>
    <w:rsid w:val="000F1DF0"/>
    <w:rsid w:val="00101D94"/>
    <w:rsid w:val="00107742"/>
    <w:rsid w:val="0011403A"/>
    <w:rsid w:val="001147E0"/>
    <w:rsid w:val="00116815"/>
    <w:rsid w:val="00121971"/>
    <w:rsid w:val="00122BC7"/>
    <w:rsid w:val="00124D58"/>
    <w:rsid w:val="001259ED"/>
    <w:rsid w:val="0013043D"/>
    <w:rsid w:val="001316D3"/>
    <w:rsid w:val="0013252F"/>
    <w:rsid w:val="00133648"/>
    <w:rsid w:val="0013601C"/>
    <w:rsid w:val="00137681"/>
    <w:rsid w:val="001418A3"/>
    <w:rsid w:val="00142A88"/>
    <w:rsid w:val="0014329F"/>
    <w:rsid w:val="001518A1"/>
    <w:rsid w:val="00153C1B"/>
    <w:rsid w:val="00153E20"/>
    <w:rsid w:val="00157D3D"/>
    <w:rsid w:val="00161779"/>
    <w:rsid w:val="00162939"/>
    <w:rsid w:val="00162ECB"/>
    <w:rsid w:val="0016450C"/>
    <w:rsid w:val="0016571A"/>
    <w:rsid w:val="00165733"/>
    <w:rsid w:val="00166508"/>
    <w:rsid w:val="00167329"/>
    <w:rsid w:val="00173A5A"/>
    <w:rsid w:val="00174EF9"/>
    <w:rsid w:val="00175B69"/>
    <w:rsid w:val="0018086A"/>
    <w:rsid w:val="001816A9"/>
    <w:rsid w:val="00181D86"/>
    <w:rsid w:val="001823B3"/>
    <w:rsid w:val="00182A68"/>
    <w:rsid w:val="001864A8"/>
    <w:rsid w:val="00187A72"/>
    <w:rsid w:val="00190B69"/>
    <w:rsid w:val="00191C3B"/>
    <w:rsid w:val="0019335C"/>
    <w:rsid w:val="00193D29"/>
    <w:rsid w:val="00194CF1"/>
    <w:rsid w:val="0019749C"/>
    <w:rsid w:val="001A1FDF"/>
    <w:rsid w:val="001B14FB"/>
    <w:rsid w:val="001B29DA"/>
    <w:rsid w:val="001B2D6B"/>
    <w:rsid w:val="001B3774"/>
    <w:rsid w:val="001B7E83"/>
    <w:rsid w:val="001C0327"/>
    <w:rsid w:val="001C0F70"/>
    <w:rsid w:val="001C14FE"/>
    <w:rsid w:val="001C20F9"/>
    <w:rsid w:val="001C3581"/>
    <w:rsid w:val="001C52B9"/>
    <w:rsid w:val="001C61D4"/>
    <w:rsid w:val="001D0B9D"/>
    <w:rsid w:val="001D31A1"/>
    <w:rsid w:val="001E1225"/>
    <w:rsid w:val="001E159E"/>
    <w:rsid w:val="001E1FC7"/>
    <w:rsid w:val="001E3025"/>
    <w:rsid w:val="001E3B4D"/>
    <w:rsid w:val="001E3CE1"/>
    <w:rsid w:val="001E5878"/>
    <w:rsid w:val="001E5EC0"/>
    <w:rsid w:val="001E727E"/>
    <w:rsid w:val="001F2D82"/>
    <w:rsid w:val="001F4B5E"/>
    <w:rsid w:val="001F4F7F"/>
    <w:rsid w:val="001F6983"/>
    <w:rsid w:val="0020035A"/>
    <w:rsid w:val="00201A3E"/>
    <w:rsid w:val="002021CA"/>
    <w:rsid w:val="00204B9C"/>
    <w:rsid w:val="00206379"/>
    <w:rsid w:val="00207AE8"/>
    <w:rsid w:val="00211923"/>
    <w:rsid w:val="00212011"/>
    <w:rsid w:val="00216A64"/>
    <w:rsid w:val="002209E6"/>
    <w:rsid w:val="00221318"/>
    <w:rsid w:val="00221392"/>
    <w:rsid w:val="00222AF1"/>
    <w:rsid w:val="00227D31"/>
    <w:rsid w:val="00230528"/>
    <w:rsid w:val="00234133"/>
    <w:rsid w:val="00237366"/>
    <w:rsid w:val="00240566"/>
    <w:rsid w:val="00240DFE"/>
    <w:rsid w:val="00242A8B"/>
    <w:rsid w:val="0024442A"/>
    <w:rsid w:val="00244848"/>
    <w:rsid w:val="00244C4C"/>
    <w:rsid w:val="00246942"/>
    <w:rsid w:val="00246D2A"/>
    <w:rsid w:val="00251D2B"/>
    <w:rsid w:val="00252272"/>
    <w:rsid w:val="002531BE"/>
    <w:rsid w:val="00254EA8"/>
    <w:rsid w:val="00255B4C"/>
    <w:rsid w:val="0026143F"/>
    <w:rsid w:val="0026175A"/>
    <w:rsid w:val="00261D34"/>
    <w:rsid w:val="00265C08"/>
    <w:rsid w:val="00265D42"/>
    <w:rsid w:val="002671D1"/>
    <w:rsid w:val="0027004C"/>
    <w:rsid w:val="00272279"/>
    <w:rsid w:val="002730D1"/>
    <w:rsid w:val="00273CBA"/>
    <w:rsid w:val="002752B0"/>
    <w:rsid w:val="00275A49"/>
    <w:rsid w:val="00276DC8"/>
    <w:rsid w:val="00277390"/>
    <w:rsid w:val="00283B29"/>
    <w:rsid w:val="00287775"/>
    <w:rsid w:val="002929FF"/>
    <w:rsid w:val="00297FE1"/>
    <w:rsid w:val="002A0593"/>
    <w:rsid w:val="002A0F3A"/>
    <w:rsid w:val="002A196E"/>
    <w:rsid w:val="002A4A23"/>
    <w:rsid w:val="002A5FB6"/>
    <w:rsid w:val="002B67DD"/>
    <w:rsid w:val="002C0A72"/>
    <w:rsid w:val="002C39C4"/>
    <w:rsid w:val="002C4337"/>
    <w:rsid w:val="002C4AD9"/>
    <w:rsid w:val="002C4CB4"/>
    <w:rsid w:val="002C4DA3"/>
    <w:rsid w:val="002D1222"/>
    <w:rsid w:val="002D15A6"/>
    <w:rsid w:val="002D1920"/>
    <w:rsid w:val="002D5C13"/>
    <w:rsid w:val="002D6089"/>
    <w:rsid w:val="002D67B5"/>
    <w:rsid w:val="002D732E"/>
    <w:rsid w:val="002D7BB7"/>
    <w:rsid w:val="002E01DA"/>
    <w:rsid w:val="002E329C"/>
    <w:rsid w:val="002E3706"/>
    <w:rsid w:val="002E3A59"/>
    <w:rsid w:val="002E635D"/>
    <w:rsid w:val="002E701F"/>
    <w:rsid w:val="002F1701"/>
    <w:rsid w:val="002F3552"/>
    <w:rsid w:val="002F4620"/>
    <w:rsid w:val="002F6260"/>
    <w:rsid w:val="002F694E"/>
    <w:rsid w:val="002F6BEA"/>
    <w:rsid w:val="002F7ED6"/>
    <w:rsid w:val="00300174"/>
    <w:rsid w:val="003005A1"/>
    <w:rsid w:val="00302655"/>
    <w:rsid w:val="00302EC3"/>
    <w:rsid w:val="00306997"/>
    <w:rsid w:val="003103FF"/>
    <w:rsid w:val="0031585E"/>
    <w:rsid w:val="00315BD6"/>
    <w:rsid w:val="00317B05"/>
    <w:rsid w:val="00317BFB"/>
    <w:rsid w:val="00321F60"/>
    <w:rsid w:val="003227C9"/>
    <w:rsid w:val="00324615"/>
    <w:rsid w:val="0032547D"/>
    <w:rsid w:val="003309B4"/>
    <w:rsid w:val="003347FD"/>
    <w:rsid w:val="00336A81"/>
    <w:rsid w:val="0033740B"/>
    <w:rsid w:val="00337CDD"/>
    <w:rsid w:val="00340D85"/>
    <w:rsid w:val="00341357"/>
    <w:rsid w:val="00345364"/>
    <w:rsid w:val="00345465"/>
    <w:rsid w:val="00345C1A"/>
    <w:rsid w:val="0035001C"/>
    <w:rsid w:val="003515F1"/>
    <w:rsid w:val="00351D43"/>
    <w:rsid w:val="00354980"/>
    <w:rsid w:val="00355766"/>
    <w:rsid w:val="00357056"/>
    <w:rsid w:val="00360121"/>
    <w:rsid w:val="00363949"/>
    <w:rsid w:val="00363970"/>
    <w:rsid w:val="003640C0"/>
    <w:rsid w:val="0037254D"/>
    <w:rsid w:val="0037682C"/>
    <w:rsid w:val="00376D2B"/>
    <w:rsid w:val="00381267"/>
    <w:rsid w:val="00384C70"/>
    <w:rsid w:val="00385FB5"/>
    <w:rsid w:val="00387AD0"/>
    <w:rsid w:val="00387D25"/>
    <w:rsid w:val="003924ED"/>
    <w:rsid w:val="00395C75"/>
    <w:rsid w:val="0039653C"/>
    <w:rsid w:val="003A16A2"/>
    <w:rsid w:val="003A249A"/>
    <w:rsid w:val="003A4C4E"/>
    <w:rsid w:val="003A668C"/>
    <w:rsid w:val="003A6861"/>
    <w:rsid w:val="003A78DF"/>
    <w:rsid w:val="003B1591"/>
    <w:rsid w:val="003B2974"/>
    <w:rsid w:val="003B60A6"/>
    <w:rsid w:val="003C20EE"/>
    <w:rsid w:val="003D08B4"/>
    <w:rsid w:val="003D3CB3"/>
    <w:rsid w:val="003D5818"/>
    <w:rsid w:val="003D5B0E"/>
    <w:rsid w:val="003D5D97"/>
    <w:rsid w:val="003D7802"/>
    <w:rsid w:val="003D7C4F"/>
    <w:rsid w:val="003E190B"/>
    <w:rsid w:val="003E304F"/>
    <w:rsid w:val="003E5366"/>
    <w:rsid w:val="003E54F0"/>
    <w:rsid w:val="003E5618"/>
    <w:rsid w:val="003F2142"/>
    <w:rsid w:val="003F4793"/>
    <w:rsid w:val="003F5276"/>
    <w:rsid w:val="003F57E5"/>
    <w:rsid w:val="003F76F1"/>
    <w:rsid w:val="003F792F"/>
    <w:rsid w:val="00401EE8"/>
    <w:rsid w:val="00402BB4"/>
    <w:rsid w:val="00404596"/>
    <w:rsid w:val="004051A9"/>
    <w:rsid w:val="0040621A"/>
    <w:rsid w:val="00407FC4"/>
    <w:rsid w:val="00413222"/>
    <w:rsid w:val="00416252"/>
    <w:rsid w:val="00420A0B"/>
    <w:rsid w:val="00420D19"/>
    <w:rsid w:val="00421A1F"/>
    <w:rsid w:val="00423FB6"/>
    <w:rsid w:val="004245E4"/>
    <w:rsid w:val="00424899"/>
    <w:rsid w:val="00424BBE"/>
    <w:rsid w:val="0042605D"/>
    <w:rsid w:val="00426801"/>
    <w:rsid w:val="00427AFA"/>
    <w:rsid w:val="004304D0"/>
    <w:rsid w:val="00434994"/>
    <w:rsid w:val="00436DD0"/>
    <w:rsid w:val="00436FD3"/>
    <w:rsid w:val="004374E4"/>
    <w:rsid w:val="00437EA3"/>
    <w:rsid w:val="00441AE8"/>
    <w:rsid w:val="0044223B"/>
    <w:rsid w:val="00443BE8"/>
    <w:rsid w:val="00444C45"/>
    <w:rsid w:val="00445CF0"/>
    <w:rsid w:val="00446A36"/>
    <w:rsid w:val="00446BCC"/>
    <w:rsid w:val="004479FD"/>
    <w:rsid w:val="0046013E"/>
    <w:rsid w:val="00461006"/>
    <w:rsid w:val="00461E91"/>
    <w:rsid w:val="00462BBD"/>
    <w:rsid w:val="0046396C"/>
    <w:rsid w:val="004674E0"/>
    <w:rsid w:val="00470537"/>
    <w:rsid w:val="00475309"/>
    <w:rsid w:val="00480517"/>
    <w:rsid w:val="00481F7A"/>
    <w:rsid w:val="0048297F"/>
    <w:rsid w:val="00483CE6"/>
    <w:rsid w:val="00490053"/>
    <w:rsid w:val="004923AA"/>
    <w:rsid w:val="0049441C"/>
    <w:rsid w:val="00496C8C"/>
    <w:rsid w:val="004A13CC"/>
    <w:rsid w:val="004A275D"/>
    <w:rsid w:val="004A59BC"/>
    <w:rsid w:val="004A5F2B"/>
    <w:rsid w:val="004B4845"/>
    <w:rsid w:val="004B5372"/>
    <w:rsid w:val="004B62E4"/>
    <w:rsid w:val="004B7BF1"/>
    <w:rsid w:val="004C3B45"/>
    <w:rsid w:val="004C69E7"/>
    <w:rsid w:val="004C7865"/>
    <w:rsid w:val="004D094E"/>
    <w:rsid w:val="004D0E7C"/>
    <w:rsid w:val="004D0ED9"/>
    <w:rsid w:val="004D1552"/>
    <w:rsid w:val="004D4B8E"/>
    <w:rsid w:val="004E1E76"/>
    <w:rsid w:val="004E1FB6"/>
    <w:rsid w:val="004E27F7"/>
    <w:rsid w:val="004E37EB"/>
    <w:rsid w:val="004E4FE7"/>
    <w:rsid w:val="004E5391"/>
    <w:rsid w:val="004E5470"/>
    <w:rsid w:val="004E5700"/>
    <w:rsid w:val="004E6815"/>
    <w:rsid w:val="004E683C"/>
    <w:rsid w:val="004E6A72"/>
    <w:rsid w:val="004F26B2"/>
    <w:rsid w:val="004F30C0"/>
    <w:rsid w:val="0050144E"/>
    <w:rsid w:val="005016E6"/>
    <w:rsid w:val="00501B7E"/>
    <w:rsid w:val="005021C5"/>
    <w:rsid w:val="005029CA"/>
    <w:rsid w:val="0050324E"/>
    <w:rsid w:val="00503F45"/>
    <w:rsid w:val="00507194"/>
    <w:rsid w:val="00512DBC"/>
    <w:rsid w:val="0051306F"/>
    <w:rsid w:val="00514967"/>
    <w:rsid w:val="005173B6"/>
    <w:rsid w:val="00517BA5"/>
    <w:rsid w:val="0052248C"/>
    <w:rsid w:val="00522B82"/>
    <w:rsid w:val="00524739"/>
    <w:rsid w:val="00530D58"/>
    <w:rsid w:val="00532503"/>
    <w:rsid w:val="005332DF"/>
    <w:rsid w:val="005351D0"/>
    <w:rsid w:val="00535203"/>
    <w:rsid w:val="00536D76"/>
    <w:rsid w:val="00540253"/>
    <w:rsid w:val="00542CA2"/>
    <w:rsid w:val="00545EA9"/>
    <w:rsid w:val="005471B9"/>
    <w:rsid w:val="00547640"/>
    <w:rsid w:val="005502A7"/>
    <w:rsid w:val="00550436"/>
    <w:rsid w:val="00550713"/>
    <w:rsid w:val="00553A5F"/>
    <w:rsid w:val="005541B1"/>
    <w:rsid w:val="00554887"/>
    <w:rsid w:val="005551FD"/>
    <w:rsid w:val="00562E77"/>
    <w:rsid w:val="00563223"/>
    <w:rsid w:val="00565B73"/>
    <w:rsid w:val="005665B5"/>
    <w:rsid w:val="0057055B"/>
    <w:rsid w:val="0057138C"/>
    <w:rsid w:val="00571F31"/>
    <w:rsid w:val="00572577"/>
    <w:rsid w:val="00573F1B"/>
    <w:rsid w:val="00574F3B"/>
    <w:rsid w:val="00575C9D"/>
    <w:rsid w:val="00576E36"/>
    <w:rsid w:val="0057740C"/>
    <w:rsid w:val="00580956"/>
    <w:rsid w:val="005813F7"/>
    <w:rsid w:val="005819A0"/>
    <w:rsid w:val="005824D1"/>
    <w:rsid w:val="0058303B"/>
    <w:rsid w:val="0058786D"/>
    <w:rsid w:val="00590401"/>
    <w:rsid w:val="00590A88"/>
    <w:rsid w:val="00590F7A"/>
    <w:rsid w:val="005921F8"/>
    <w:rsid w:val="00593F05"/>
    <w:rsid w:val="005942C7"/>
    <w:rsid w:val="0059567D"/>
    <w:rsid w:val="0059575D"/>
    <w:rsid w:val="00595CCA"/>
    <w:rsid w:val="005A0206"/>
    <w:rsid w:val="005A0972"/>
    <w:rsid w:val="005A0CA5"/>
    <w:rsid w:val="005A44E6"/>
    <w:rsid w:val="005A7795"/>
    <w:rsid w:val="005B075E"/>
    <w:rsid w:val="005B2778"/>
    <w:rsid w:val="005B4972"/>
    <w:rsid w:val="005B7D40"/>
    <w:rsid w:val="005C2FA8"/>
    <w:rsid w:val="005C46E8"/>
    <w:rsid w:val="005D03E8"/>
    <w:rsid w:val="005D1434"/>
    <w:rsid w:val="005D369A"/>
    <w:rsid w:val="005D433D"/>
    <w:rsid w:val="005E1BD6"/>
    <w:rsid w:val="005E29A1"/>
    <w:rsid w:val="005E29C1"/>
    <w:rsid w:val="005E465F"/>
    <w:rsid w:val="005E7522"/>
    <w:rsid w:val="005E781C"/>
    <w:rsid w:val="005E7A47"/>
    <w:rsid w:val="005F1FFA"/>
    <w:rsid w:val="005F26C7"/>
    <w:rsid w:val="005F366B"/>
    <w:rsid w:val="00600051"/>
    <w:rsid w:val="00600EC3"/>
    <w:rsid w:val="00602527"/>
    <w:rsid w:val="0060336A"/>
    <w:rsid w:val="006037C8"/>
    <w:rsid w:val="00607EA3"/>
    <w:rsid w:val="00612E36"/>
    <w:rsid w:val="00613003"/>
    <w:rsid w:val="0061590F"/>
    <w:rsid w:val="0061690D"/>
    <w:rsid w:val="006174CC"/>
    <w:rsid w:val="00620B96"/>
    <w:rsid w:val="006261C0"/>
    <w:rsid w:val="006266BE"/>
    <w:rsid w:val="00627548"/>
    <w:rsid w:val="006319E0"/>
    <w:rsid w:val="00634E80"/>
    <w:rsid w:val="00637CE3"/>
    <w:rsid w:val="0064173C"/>
    <w:rsid w:val="00643119"/>
    <w:rsid w:val="00643769"/>
    <w:rsid w:val="00647B2F"/>
    <w:rsid w:val="00650B11"/>
    <w:rsid w:val="00651F82"/>
    <w:rsid w:val="00652F23"/>
    <w:rsid w:val="0065672F"/>
    <w:rsid w:val="00660715"/>
    <w:rsid w:val="00660E7D"/>
    <w:rsid w:val="0066736C"/>
    <w:rsid w:val="00673E60"/>
    <w:rsid w:val="00677496"/>
    <w:rsid w:val="00681D33"/>
    <w:rsid w:val="00683EE6"/>
    <w:rsid w:val="0068436D"/>
    <w:rsid w:val="00693074"/>
    <w:rsid w:val="00695554"/>
    <w:rsid w:val="006965EB"/>
    <w:rsid w:val="00696E1F"/>
    <w:rsid w:val="00697074"/>
    <w:rsid w:val="006971FB"/>
    <w:rsid w:val="006A1F65"/>
    <w:rsid w:val="006A4818"/>
    <w:rsid w:val="006A533A"/>
    <w:rsid w:val="006A7465"/>
    <w:rsid w:val="006A7A1F"/>
    <w:rsid w:val="006A7BE5"/>
    <w:rsid w:val="006A7F22"/>
    <w:rsid w:val="006B27B1"/>
    <w:rsid w:val="006B57D7"/>
    <w:rsid w:val="006C276E"/>
    <w:rsid w:val="006C30BF"/>
    <w:rsid w:val="006C55C2"/>
    <w:rsid w:val="006C6D8A"/>
    <w:rsid w:val="006C7526"/>
    <w:rsid w:val="006D0982"/>
    <w:rsid w:val="006D113A"/>
    <w:rsid w:val="006D16AA"/>
    <w:rsid w:val="006D6361"/>
    <w:rsid w:val="006D70D0"/>
    <w:rsid w:val="006D7C12"/>
    <w:rsid w:val="006E085F"/>
    <w:rsid w:val="006E3F47"/>
    <w:rsid w:val="006E4E74"/>
    <w:rsid w:val="006E4FDA"/>
    <w:rsid w:val="006E5083"/>
    <w:rsid w:val="006E6B6D"/>
    <w:rsid w:val="006E72E8"/>
    <w:rsid w:val="006E7D57"/>
    <w:rsid w:val="006F13E5"/>
    <w:rsid w:val="006F1983"/>
    <w:rsid w:val="006F4BE1"/>
    <w:rsid w:val="006F4D8B"/>
    <w:rsid w:val="00700E8B"/>
    <w:rsid w:val="007016B5"/>
    <w:rsid w:val="0070456A"/>
    <w:rsid w:val="00704685"/>
    <w:rsid w:val="00704DFF"/>
    <w:rsid w:val="00705DED"/>
    <w:rsid w:val="00712D38"/>
    <w:rsid w:val="007156B6"/>
    <w:rsid w:val="0071722F"/>
    <w:rsid w:val="007172A2"/>
    <w:rsid w:val="00720AD3"/>
    <w:rsid w:val="0072105E"/>
    <w:rsid w:val="007211F5"/>
    <w:rsid w:val="00724E60"/>
    <w:rsid w:val="007255FC"/>
    <w:rsid w:val="00730F15"/>
    <w:rsid w:val="007327D0"/>
    <w:rsid w:val="00732C85"/>
    <w:rsid w:val="00733198"/>
    <w:rsid w:val="007345A5"/>
    <w:rsid w:val="00736D32"/>
    <w:rsid w:val="007370F6"/>
    <w:rsid w:val="00737A61"/>
    <w:rsid w:val="007402C1"/>
    <w:rsid w:val="0074117C"/>
    <w:rsid w:val="007416B3"/>
    <w:rsid w:val="007452AF"/>
    <w:rsid w:val="0074585E"/>
    <w:rsid w:val="00746EC4"/>
    <w:rsid w:val="00747FE5"/>
    <w:rsid w:val="0075309D"/>
    <w:rsid w:val="00753711"/>
    <w:rsid w:val="0076017A"/>
    <w:rsid w:val="00764867"/>
    <w:rsid w:val="00770B3C"/>
    <w:rsid w:val="00771DCD"/>
    <w:rsid w:val="007738F8"/>
    <w:rsid w:val="00774D76"/>
    <w:rsid w:val="00780F50"/>
    <w:rsid w:val="00782E98"/>
    <w:rsid w:val="007847D5"/>
    <w:rsid w:val="0078640E"/>
    <w:rsid w:val="007876F0"/>
    <w:rsid w:val="0079021E"/>
    <w:rsid w:val="00791340"/>
    <w:rsid w:val="00792C2D"/>
    <w:rsid w:val="00793BEB"/>
    <w:rsid w:val="00795560"/>
    <w:rsid w:val="00795BAF"/>
    <w:rsid w:val="00797C15"/>
    <w:rsid w:val="007A059C"/>
    <w:rsid w:val="007A0CBB"/>
    <w:rsid w:val="007A214C"/>
    <w:rsid w:val="007A3748"/>
    <w:rsid w:val="007B3880"/>
    <w:rsid w:val="007B48DD"/>
    <w:rsid w:val="007B5097"/>
    <w:rsid w:val="007B5430"/>
    <w:rsid w:val="007B71C2"/>
    <w:rsid w:val="007C3031"/>
    <w:rsid w:val="007C41A1"/>
    <w:rsid w:val="007C454C"/>
    <w:rsid w:val="007C4CCB"/>
    <w:rsid w:val="007C755E"/>
    <w:rsid w:val="007C7E48"/>
    <w:rsid w:val="007D2E5F"/>
    <w:rsid w:val="007D4043"/>
    <w:rsid w:val="007D439E"/>
    <w:rsid w:val="007D43B7"/>
    <w:rsid w:val="007E2A68"/>
    <w:rsid w:val="007E4013"/>
    <w:rsid w:val="007E44C7"/>
    <w:rsid w:val="007E66BA"/>
    <w:rsid w:val="007E7FCA"/>
    <w:rsid w:val="007F10BA"/>
    <w:rsid w:val="007F1483"/>
    <w:rsid w:val="007F1F67"/>
    <w:rsid w:val="007F22D7"/>
    <w:rsid w:val="007F2A26"/>
    <w:rsid w:val="007F326E"/>
    <w:rsid w:val="007F43CA"/>
    <w:rsid w:val="007F7142"/>
    <w:rsid w:val="007F778E"/>
    <w:rsid w:val="00802E44"/>
    <w:rsid w:val="00803851"/>
    <w:rsid w:val="00803FB1"/>
    <w:rsid w:val="0080434E"/>
    <w:rsid w:val="008064B6"/>
    <w:rsid w:val="00806D10"/>
    <w:rsid w:val="00815CC4"/>
    <w:rsid w:val="00816F6F"/>
    <w:rsid w:val="008206FF"/>
    <w:rsid w:val="00820AAC"/>
    <w:rsid w:val="00822FEE"/>
    <w:rsid w:val="008248AD"/>
    <w:rsid w:val="008259C9"/>
    <w:rsid w:val="00826BDA"/>
    <w:rsid w:val="00827D62"/>
    <w:rsid w:val="008305BB"/>
    <w:rsid w:val="00833501"/>
    <w:rsid w:val="008335CB"/>
    <w:rsid w:val="008340C6"/>
    <w:rsid w:val="00834DF6"/>
    <w:rsid w:val="0083679B"/>
    <w:rsid w:val="00837679"/>
    <w:rsid w:val="008377F5"/>
    <w:rsid w:val="0084292A"/>
    <w:rsid w:val="00843839"/>
    <w:rsid w:val="008445B1"/>
    <w:rsid w:val="00846DC6"/>
    <w:rsid w:val="00847F87"/>
    <w:rsid w:val="00850194"/>
    <w:rsid w:val="0085121D"/>
    <w:rsid w:val="0085168A"/>
    <w:rsid w:val="00851E31"/>
    <w:rsid w:val="00852397"/>
    <w:rsid w:val="008546AE"/>
    <w:rsid w:val="00854F54"/>
    <w:rsid w:val="00856871"/>
    <w:rsid w:val="008610E6"/>
    <w:rsid w:val="008626E7"/>
    <w:rsid w:val="00863F68"/>
    <w:rsid w:val="00867988"/>
    <w:rsid w:val="00871679"/>
    <w:rsid w:val="00871F40"/>
    <w:rsid w:val="00874E6F"/>
    <w:rsid w:val="00882B3C"/>
    <w:rsid w:val="00882F07"/>
    <w:rsid w:val="00886896"/>
    <w:rsid w:val="00887289"/>
    <w:rsid w:val="00891B73"/>
    <w:rsid w:val="008979AF"/>
    <w:rsid w:val="008A082A"/>
    <w:rsid w:val="008A1628"/>
    <w:rsid w:val="008A34CA"/>
    <w:rsid w:val="008A4AF6"/>
    <w:rsid w:val="008A622C"/>
    <w:rsid w:val="008A7505"/>
    <w:rsid w:val="008B14CB"/>
    <w:rsid w:val="008B1692"/>
    <w:rsid w:val="008B22E4"/>
    <w:rsid w:val="008B4114"/>
    <w:rsid w:val="008B6466"/>
    <w:rsid w:val="008B6506"/>
    <w:rsid w:val="008B79E3"/>
    <w:rsid w:val="008C07BB"/>
    <w:rsid w:val="008C1563"/>
    <w:rsid w:val="008C353A"/>
    <w:rsid w:val="008C4A83"/>
    <w:rsid w:val="008C5335"/>
    <w:rsid w:val="008C556D"/>
    <w:rsid w:val="008C5E3D"/>
    <w:rsid w:val="008C6E19"/>
    <w:rsid w:val="008D29C5"/>
    <w:rsid w:val="008D4B8E"/>
    <w:rsid w:val="008D4D9D"/>
    <w:rsid w:val="008D5DFD"/>
    <w:rsid w:val="008E0D4B"/>
    <w:rsid w:val="008E1AB1"/>
    <w:rsid w:val="008E6D47"/>
    <w:rsid w:val="008F2C0D"/>
    <w:rsid w:val="008F36D2"/>
    <w:rsid w:val="008F3FBF"/>
    <w:rsid w:val="008F5546"/>
    <w:rsid w:val="008F62B3"/>
    <w:rsid w:val="0090032E"/>
    <w:rsid w:val="0090235D"/>
    <w:rsid w:val="00903100"/>
    <w:rsid w:val="00903D55"/>
    <w:rsid w:val="0090522E"/>
    <w:rsid w:val="00906D09"/>
    <w:rsid w:val="009158B0"/>
    <w:rsid w:val="0091668C"/>
    <w:rsid w:val="009178E7"/>
    <w:rsid w:val="0092099C"/>
    <w:rsid w:val="00920E7C"/>
    <w:rsid w:val="009210E4"/>
    <w:rsid w:val="0093062D"/>
    <w:rsid w:val="00933F4F"/>
    <w:rsid w:val="009340A6"/>
    <w:rsid w:val="00934E68"/>
    <w:rsid w:val="009369EA"/>
    <w:rsid w:val="009429CA"/>
    <w:rsid w:val="00942DA0"/>
    <w:rsid w:val="0094422B"/>
    <w:rsid w:val="009453B0"/>
    <w:rsid w:val="00947249"/>
    <w:rsid w:val="00956FAE"/>
    <w:rsid w:val="00957216"/>
    <w:rsid w:val="00960109"/>
    <w:rsid w:val="009725B1"/>
    <w:rsid w:val="0097416D"/>
    <w:rsid w:val="00976301"/>
    <w:rsid w:val="009779AB"/>
    <w:rsid w:val="00981A28"/>
    <w:rsid w:val="00981B81"/>
    <w:rsid w:val="00982743"/>
    <w:rsid w:val="0098487D"/>
    <w:rsid w:val="00984C6B"/>
    <w:rsid w:val="009865E4"/>
    <w:rsid w:val="0098734B"/>
    <w:rsid w:val="0098753C"/>
    <w:rsid w:val="0099197E"/>
    <w:rsid w:val="0099235A"/>
    <w:rsid w:val="00992759"/>
    <w:rsid w:val="00992987"/>
    <w:rsid w:val="00993C7D"/>
    <w:rsid w:val="00995C4B"/>
    <w:rsid w:val="0099639F"/>
    <w:rsid w:val="00997EF0"/>
    <w:rsid w:val="009A1593"/>
    <w:rsid w:val="009A3E1D"/>
    <w:rsid w:val="009A4594"/>
    <w:rsid w:val="009A5BBB"/>
    <w:rsid w:val="009A5D80"/>
    <w:rsid w:val="009A608C"/>
    <w:rsid w:val="009A7741"/>
    <w:rsid w:val="009B18D1"/>
    <w:rsid w:val="009B23D9"/>
    <w:rsid w:val="009B5A10"/>
    <w:rsid w:val="009B63CF"/>
    <w:rsid w:val="009C0426"/>
    <w:rsid w:val="009C1AA5"/>
    <w:rsid w:val="009C2301"/>
    <w:rsid w:val="009C274F"/>
    <w:rsid w:val="009C3BA9"/>
    <w:rsid w:val="009C3C35"/>
    <w:rsid w:val="009C5ADF"/>
    <w:rsid w:val="009D0689"/>
    <w:rsid w:val="009D2296"/>
    <w:rsid w:val="009D29A2"/>
    <w:rsid w:val="009E073C"/>
    <w:rsid w:val="009E635B"/>
    <w:rsid w:val="009E6F86"/>
    <w:rsid w:val="009E74A9"/>
    <w:rsid w:val="009E7B7A"/>
    <w:rsid w:val="009F0C81"/>
    <w:rsid w:val="009F2B87"/>
    <w:rsid w:val="009F527D"/>
    <w:rsid w:val="009F5D45"/>
    <w:rsid w:val="009F610D"/>
    <w:rsid w:val="00A01FA5"/>
    <w:rsid w:val="00A060C1"/>
    <w:rsid w:val="00A11073"/>
    <w:rsid w:val="00A11D9D"/>
    <w:rsid w:val="00A12027"/>
    <w:rsid w:val="00A12DA7"/>
    <w:rsid w:val="00A130FB"/>
    <w:rsid w:val="00A1485C"/>
    <w:rsid w:val="00A14861"/>
    <w:rsid w:val="00A22C41"/>
    <w:rsid w:val="00A25D6F"/>
    <w:rsid w:val="00A313A7"/>
    <w:rsid w:val="00A31C34"/>
    <w:rsid w:val="00A33817"/>
    <w:rsid w:val="00A341D8"/>
    <w:rsid w:val="00A36200"/>
    <w:rsid w:val="00A375E1"/>
    <w:rsid w:val="00A4434E"/>
    <w:rsid w:val="00A44B31"/>
    <w:rsid w:val="00A47CA9"/>
    <w:rsid w:val="00A51129"/>
    <w:rsid w:val="00A52930"/>
    <w:rsid w:val="00A55B8D"/>
    <w:rsid w:val="00A563A0"/>
    <w:rsid w:val="00A5793C"/>
    <w:rsid w:val="00A60E06"/>
    <w:rsid w:val="00A623AB"/>
    <w:rsid w:val="00A6324A"/>
    <w:rsid w:val="00A640B1"/>
    <w:rsid w:val="00A65F57"/>
    <w:rsid w:val="00A67341"/>
    <w:rsid w:val="00A675E8"/>
    <w:rsid w:val="00A71C2D"/>
    <w:rsid w:val="00A73423"/>
    <w:rsid w:val="00A754FE"/>
    <w:rsid w:val="00A77C37"/>
    <w:rsid w:val="00A832B5"/>
    <w:rsid w:val="00A83A9B"/>
    <w:rsid w:val="00A87946"/>
    <w:rsid w:val="00A91800"/>
    <w:rsid w:val="00A93FED"/>
    <w:rsid w:val="00A94459"/>
    <w:rsid w:val="00A945E8"/>
    <w:rsid w:val="00A94993"/>
    <w:rsid w:val="00A96A44"/>
    <w:rsid w:val="00A96DCA"/>
    <w:rsid w:val="00AA5AE7"/>
    <w:rsid w:val="00AA6EEF"/>
    <w:rsid w:val="00AA6F2F"/>
    <w:rsid w:val="00AA7A24"/>
    <w:rsid w:val="00AB1D83"/>
    <w:rsid w:val="00AB401E"/>
    <w:rsid w:val="00AB542C"/>
    <w:rsid w:val="00AB5933"/>
    <w:rsid w:val="00AB5ACA"/>
    <w:rsid w:val="00AB7A91"/>
    <w:rsid w:val="00AB7DB7"/>
    <w:rsid w:val="00AC020E"/>
    <w:rsid w:val="00AC5A72"/>
    <w:rsid w:val="00AC6C54"/>
    <w:rsid w:val="00AD33D7"/>
    <w:rsid w:val="00AD44D6"/>
    <w:rsid w:val="00AD65FE"/>
    <w:rsid w:val="00AE129F"/>
    <w:rsid w:val="00AE20BA"/>
    <w:rsid w:val="00AE5D58"/>
    <w:rsid w:val="00AE729B"/>
    <w:rsid w:val="00AF0838"/>
    <w:rsid w:val="00AF23A2"/>
    <w:rsid w:val="00AF57AB"/>
    <w:rsid w:val="00AF62A0"/>
    <w:rsid w:val="00B001FE"/>
    <w:rsid w:val="00B0378D"/>
    <w:rsid w:val="00B03C83"/>
    <w:rsid w:val="00B057A9"/>
    <w:rsid w:val="00B06FFE"/>
    <w:rsid w:val="00B13FE2"/>
    <w:rsid w:val="00B14638"/>
    <w:rsid w:val="00B16137"/>
    <w:rsid w:val="00B179DE"/>
    <w:rsid w:val="00B31D72"/>
    <w:rsid w:val="00B32333"/>
    <w:rsid w:val="00B33852"/>
    <w:rsid w:val="00B34F16"/>
    <w:rsid w:val="00B3593E"/>
    <w:rsid w:val="00B35A2A"/>
    <w:rsid w:val="00B400D1"/>
    <w:rsid w:val="00B417E2"/>
    <w:rsid w:val="00B43483"/>
    <w:rsid w:val="00B465B0"/>
    <w:rsid w:val="00B470E9"/>
    <w:rsid w:val="00B51909"/>
    <w:rsid w:val="00B5553B"/>
    <w:rsid w:val="00B56631"/>
    <w:rsid w:val="00B60EEB"/>
    <w:rsid w:val="00B610D5"/>
    <w:rsid w:val="00B63FBF"/>
    <w:rsid w:val="00B67AA3"/>
    <w:rsid w:val="00B71FE3"/>
    <w:rsid w:val="00B72C06"/>
    <w:rsid w:val="00B75ABF"/>
    <w:rsid w:val="00B75B1F"/>
    <w:rsid w:val="00B76727"/>
    <w:rsid w:val="00B77378"/>
    <w:rsid w:val="00B85792"/>
    <w:rsid w:val="00B86A60"/>
    <w:rsid w:val="00B87853"/>
    <w:rsid w:val="00B87995"/>
    <w:rsid w:val="00B90060"/>
    <w:rsid w:val="00B915E6"/>
    <w:rsid w:val="00B9207C"/>
    <w:rsid w:val="00B924A2"/>
    <w:rsid w:val="00B96A2F"/>
    <w:rsid w:val="00BA3C37"/>
    <w:rsid w:val="00BA4C5B"/>
    <w:rsid w:val="00BA55CE"/>
    <w:rsid w:val="00BA59AC"/>
    <w:rsid w:val="00BA6E53"/>
    <w:rsid w:val="00BA7A4E"/>
    <w:rsid w:val="00BB4D47"/>
    <w:rsid w:val="00BB5995"/>
    <w:rsid w:val="00BC0066"/>
    <w:rsid w:val="00BC0A5E"/>
    <w:rsid w:val="00BC1ACA"/>
    <w:rsid w:val="00BC27E6"/>
    <w:rsid w:val="00BC3D01"/>
    <w:rsid w:val="00BC5F52"/>
    <w:rsid w:val="00BE1495"/>
    <w:rsid w:val="00BF20C9"/>
    <w:rsid w:val="00BF23AD"/>
    <w:rsid w:val="00BF2C55"/>
    <w:rsid w:val="00BF3A6F"/>
    <w:rsid w:val="00BF4664"/>
    <w:rsid w:val="00BF7132"/>
    <w:rsid w:val="00BF7623"/>
    <w:rsid w:val="00C00034"/>
    <w:rsid w:val="00C00325"/>
    <w:rsid w:val="00C005C5"/>
    <w:rsid w:val="00C0297C"/>
    <w:rsid w:val="00C03B9F"/>
    <w:rsid w:val="00C05806"/>
    <w:rsid w:val="00C0735D"/>
    <w:rsid w:val="00C1021C"/>
    <w:rsid w:val="00C10691"/>
    <w:rsid w:val="00C174D7"/>
    <w:rsid w:val="00C2159F"/>
    <w:rsid w:val="00C218D2"/>
    <w:rsid w:val="00C225E9"/>
    <w:rsid w:val="00C23055"/>
    <w:rsid w:val="00C31B6F"/>
    <w:rsid w:val="00C338D2"/>
    <w:rsid w:val="00C34009"/>
    <w:rsid w:val="00C3602E"/>
    <w:rsid w:val="00C37F51"/>
    <w:rsid w:val="00C441E0"/>
    <w:rsid w:val="00C459C2"/>
    <w:rsid w:val="00C46666"/>
    <w:rsid w:val="00C4777B"/>
    <w:rsid w:val="00C50081"/>
    <w:rsid w:val="00C507BB"/>
    <w:rsid w:val="00C54E17"/>
    <w:rsid w:val="00C55B58"/>
    <w:rsid w:val="00C5644D"/>
    <w:rsid w:val="00C60FD5"/>
    <w:rsid w:val="00C612B7"/>
    <w:rsid w:val="00C61D80"/>
    <w:rsid w:val="00C620E5"/>
    <w:rsid w:val="00C63D14"/>
    <w:rsid w:val="00C663B2"/>
    <w:rsid w:val="00C77407"/>
    <w:rsid w:val="00C843BF"/>
    <w:rsid w:val="00C84C44"/>
    <w:rsid w:val="00C8538D"/>
    <w:rsid w:val="00C859F6"/>
    <w:rsid w:val="00C863CB"/>
    <w:rsid w:val="00C87B00"/>
    <w:rsid w:val="00C90640"/>
    <w:rsid w:val="00C91D5B"/>
    <w:rsid w:val="00C946BE"/>
    <w:rsid w:val="00C95A45"/>
    <w:rsid w:val="00CA0DB4"/>
    <w:rsid w:val="00CA2B2B"/>
    <w:rsid w:val="00CA4A3F"/>
    <w:rsid w:val="00CA6100"/>
    <w:rsid w:val="00CB0FC0"/>
    <w:rsid w:val="00CB1F27"/>
    <w:rsid w:val="00CB4AA6"/>
    <w:rsid w:val="00CB78CB"/>
    <w:rsid w:val="00CC180A"/>
    <w:rsid w:val="00CC2B09"/>
    <w:rsid w:val="00CC3307"/>
    <w:rsid w:val="00CD2C40"/>
    <w:rsid w:val="00CD4D86"/>
    <w:rsid w:val="00CD5101"/>
    <w:rsid w:val="00CD6F34"/>
    <w:rsid w:val="00CE0AE9"/>
    <w:rsid w:val="00CE49C4"/>
    <w:rsid w:val="00CE6F13"/>
    <w:rsid w:val="00CE7E84"/>
    <w:rsid w:val="00CF183E"/>
    <w:rsid w:val="00CF2244"/>
    <w:rsid w:val="00CF3239"/>
    <w:rsid w:val="00CF3562"/>
    <w:rsid w:val="00CF5061"/>
    <w:rsid w:val="00CF73FE"/>
    <w:rsid w:val="00D031BA"/>
    <w:rsid w:val="00D034CB"/>
    <w:rsid w:val="00D03649"/>
    <w:rsid w:val="00D05536"/>
    <w:rsid w:val="00D05AD6"/>
    <w:rsid w:val="00D05BD4"/>
    <w:rsid w:val="00D12ACF"/>
    <w:rsid w:val="00D1460C"/>
    <w:rsid w:val="00D14BD0"/>
    <w:rsid w:val="00D16F46"/>
    <w:rsid w:val="00D20159"/>
    <w:rsid w:val="00D3215B"/>
    <w:rsid w:val="00D332D6"/>
    <w:rsid w:val="00D3436D"/>
    <w:rsid w:val="00D34F89"/>
    <w:rsid w:val="00D41C87"/>
    <w:rsid w:val="00D4443A"/>
    <w:rsid w:val="00D46626"/>
    <w:rsid w:val="00D472E9"/>
    <w:rsid w:val="00D52A20"/>
    <w:rsid w:val="00D530CB"/>
    <w:rsid w:val="00D576C4"/>
    <w:rsid w:val="00D61C50"/>
    <w:rsid w:val="00D63C4A"/>
    <w:rsid w:val="00D66B49"/>
    <w:rsid w:val="00D67BA4"/>
    <w:rsid w:val="00D67DDA"/>
    <w:rsid w:val="00D73EC4"/>
    <w:rsid w:val="00D74147"/>
    <w:rsid w:val="00D76CC8"/>
    <w:rsid w:val="00D76D1A"/>
    <w:rsid w:val="00D77EDA"/>
    <w:rsid w:val="00D832DF"/>
    <w:rsid w:val="00D836DE"/>
    <w:rsid w:val="00D85C75"/>
    <w:rsid w:val="00D917A2"/>
    <w:rsid w:val="00D91A66"/>
    <w:rsid w:val="00D94D03"/>
    <w:rsid w:val="00D9786E"/>
    <w:rsid w:val="00DA0E72"/>
    <w:rsid w:val="00DA142E"/>
    <w:rsid w:val="00DA29DF"/>
    <w:rsid w:val="00DA3C86"/>
    <w:rsid w:val="00DA4387"/>
    <w:rsid w:val="00DB1872"/>
    <w:rsid w:val="00DB51E7"/>
    <w:rsid w:val="00DB62FC"/>
    <w:rsid w:val="00DC39BC"/>
    <w:rsid w:val="00DC41EA"/>
    <w:rsid w:val="00DD03A9"/>
    <w:rsid w:val="00DD0774"/>
    <w:rsid w:val="00DD2027"/>
    <w:rsid w:val="00DD2DE6"/>
    <w:rsid w:val="00DD3A42"/>
    <w:rsid w:val="00DD79D6"/>
    <w:rsid w:val="00DE0155"/>
    <w:rsid w:val="00DE2B96"/>
    <w:rsid w:val="00DE4181"/>
    <w:rsid w:val="00DF574C"/>
    <w:rsid w:val="00DF57DF"/>
    <w:rsid w:val="00DF7749"/>
    <w:rsid w:val="00E0470D"/>
    <w:rsid w:val="00E04C2B"/>
    <w:rsid w:val="00E0526C"/>
    <w:rsid w:val="00E05EE6"/>
    <w:rsid w:val="00E060FB"/>
    <w:rsid w:val="00E0660B"/>
    <w:rsid w:val="00E06FF8"/>
    <w:rsid w:val="00E07640"/>
    <w:rsid w:val="00E07941"/>
    <w:rsid w:val="00E102CC"/>
    <w:rsid w:val="00E10D23"/>
    <w:rsid w:val="00E114C4"/>
    <w:rsid w:val="00E13EBA"/>
    <w:rsid w:val="00E14124"/>
    <w:rsid w:val="00E15AD9"/>
    <w:rsid w:val="00E16372"/>
    <w:rsid w:val="00E16CE2"/>
    <w:rsid w:val="00E23231"/>
    <w:rsid w:val="00E235D1"/>
    <w:rsid w:val="00E23B50"/>
    <w:rsid w:val="00E24057"/>
    <w:rsid w:val="00E25423"/>
    <w:rsid w:val="00E25771"/>
    <w:rsid w:val="00E3048A"/>
    <w:rsid w:val="00E30F8F"/>
    <w:rsid w:val="00E32996"/>
    <w:rsid w:val="00E33A77"/>
    <w:rsid w:val="00E33AB5"/>
    <w:rsid w:val="00E34233"/>
    <w:rsid w:val="00E36BFD"/>
    <w:rsid w:val="00E37590"/>
    <w:rsid w:val="00E4089D"/>
    <w:rsid w:val="00E40F2E"/>
    <w:rsid w:val="00E46DCF"/>
    <w:rsid w:val="00E50906"/>
    <w:rsid w:val="00E51A96"/>
    <w:rsid w:val="00E55190"/>
    <w:rsid w:val="00E56E14"/>
    <w:rsid w:val="00E57038"/>
    <w:rsid w:val="00E5738D"/>
    <w:rsid w:val="00E6081F"/>
    <w:rsid w:val="00E627C4"/>
    <w:rsid w:val="00E62E04"/>
    <w:rsid w:val="00E640A3"/>
    <w:rsid w:val="00E67AB6"/>
    <w:rsid w:val="00E67E6E"/>
    <w:rsid w:val="00E7031E"/>
    <w:rsid w:val="00E74FED"/>
    <w:rsid w:val="00E7547C"/>
    <w:rsid w:val="00E75EE1"/>
    <w:rsid w:val="00E802ED"/>
    <w:rsid w:val="00E859B5"/>
    <w:rsid w:val="00E874F4"/>
    <w:rsid w:val="00E919D1"/>
    <w:rsid w:val="00E931A5"/>
    <w:rsid w:val="00E93D1F"/>
    <w:rsid w:val="00E93E0D"/>
    <w:rsid w:val="00E962B0"/>
    <w:rsid w:val="00E971FE"/>
    <w:rsid w:val="00EA0986"/>
    <w:rsid w:val="00EA0FDB"/>
    <w:rsid w:val="00EA5BE6"/>
    <w:rsid w:val="00EA7C9F"/>
    <w:rsid w:val="00EB35A3"/>
    <w:rsid w:val="00EC0CC6"/>
    <w:rsid w:val="00EC7A75"/>
    <w:rsid w:val="00ED00FF"/>
    <w:rsid w:val="00ED699A"/>
    <w:rsid w:val="00ED7628"/>
    <w:rsid w:val="00EE2A10"/>
    <w:rsid w:val="00EE3659"/>
    <w:rsid w:val="00EE3EF3"/>
    <w:rsid w:val="00EE46FC"/>
    <w:rsid w:val="00EE63CA"/>
    <w:rsid w:val="00EE6F48"/>
    <w:rsid w:val="00EE78E4"/>
    <w:rsid w:val="00EE7A4F"/>
    <w:rsid w:val="00EE7CDD"/>
    <w:rsid w:val="00EF2EAF"/>
    <w:rsid w:val="00EF2EC7"/>
    <w:rsid w:val="00EF4BA7"/>
    <w:rsid w:val="00EF577E"/>
    <w:rsid w:val="00EF5BDC"/>
    <w:rsid w:val="00EF7B2D"/>
    <w:rsid w:val="00F00592"/>
    <w:rsid w:val="00F01A3E"/>
    <w:rsid w:val="00F01AF0"/>
    <w:rsid w:val="00F0267C"/>
    <w:rsid w:val="00F02879"/>
    <w:rsid w:val="00F03DE5"/>
    <w:rsid w:val="00F04235"/>
    <w:rsid w:val="00F0584A"/>
    <w:rsid w:val="00F0781C"/>
    <w:rsid w:val="00F10DDB"/>
    <w:rsid w:val="00F1124A"/>
    <w:rsid w:val="00F15FDC"/>
    <w:rsid w:val="00F164D5"/>
    <w:rsid w:val="00F16579"/>
    <w:rsid w:val="00F16CF0"/>
    <w:rsid w:val="00F20C9E"/>
    <w:rsid w:val="00F21138"/>
    <w:rsid w:val="00F227D0"/>
    <w:rsid w:val="00F25F16"/>
    <w:rsid w:val="00F26ED8"/>
    <w:rsid w:val="00F26EDF"/>
    <w:rsid w:val="00F27360"/>
    <w:rsid w:val="00F3178C"/>
    <w:rsid w:val="00F32C57"/>
    <w:rsid w:val="00F3423E"/>
    <w:rsid w:val="00F35EDE"/>
    <w:rsid w:val="00F37596"/>
    <w:rsid w:val="00F37A56"/>
    <w:rsid w:val="00F37ABC"/>
    <w:rsid w:val="00F44D77"/>
    <w:rsid w:val="00F46304"/>
    <w:rsid w:val="00F46B91"/>
    <w:rsid w:val="00F4727F"/>
    <w:rsid w:val="00F5135A"/>
    <w:rsid w:val="00F543FF"/>
    <w:rsid w:val="00F558CE"/>
    <w:rsid w:val="00F64CBF"/>
    <w:rsid w:val="00F7153C"/>
    <w:rsid w:val="00F77883"/>
    <w:rsid w:val="00F84265"/>
    <w:rsid w:val="00F8658D"/>
    <w:rsid w:val="00F87BE9"/>
    <w:rsid w:val="00F91A3F"/>
    <w:rsid w:val="00F928D2"/>
    <w:rsid w:val="00F93154"/>
    <w:rsid w:val="00F93CED"/>
    <w:rsid w:val="00F96037"/>
    <w:rsid w:val="00F96246"/>
    <w:rsid w:val="00F97A6C"/>
    <w:rsid w:val="00F97F7B"/>
    <w:rsid w:val="00FA33E9"/>
    <w:rsid w:val="00FA39CC"/>
    <w:rsid w:val="00FA447D"/>
    <w:rsid w:val="00FA65AB"/>
    <w:rsid w:val="00FB0487"/>
    <w:rsid w:val="00FB08E4"/>
    <w:rsid w:val="00FB2A65"/>
    <w:rsid w:val="00FB2E64"/>
    <w:rsid w:val="00FB3242"/>
    <w:rsid w:val="00FB52C0"/>
    <w:rsid w:val="00FB5D68"/>
    <w:rsid w:val="00FC0A0B"/>
    <w:rsid w:val="00FC2773"/>
    <w:rsid w:val="00FC4382"/>
    <w:rsid w:val="00FC46A9"/>
    <w:rsid w:val="00FC47C9"/>
    <w:rsid w:val="00FC5091"/>
    <w:rsid w:val="00FC7562"/>
    <w:rsid w:val="00FC77A0"/>
    <w:rsid w:val="00FD0429"/>
    <w:rsid w:val="00FD134E"/>
    <w:rsid w:val="00FD6917"/>
    <w:rsid w:val="00FF0F30"/>
    <w:rsid w:val="00FF59EA"/>
    <w:rsid w:val="00FF76DD"/>
    <w:rsid w:val="00FF7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85C"/>
    <w:pPr>
      <w:bidi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E3759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3759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A5178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37590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37590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A5178"/>
    <w:rPr>
      <w:rFonts w:ascii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rsid w:val="00396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65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164D5"/>
    <w:pPr>
      <w:ind w:left="720"/>
    </w:pPr>
  </w:style>
  <w:style w:type="paragraph" w:styleId="NormalWeb">
    <w:name w:val="Normal (Web)"/>
    <w:basedOn w:val="Normal"/>
    <w:uiPriority w:val="99"/>
    <w:rsid w:val="00F164D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9F0C8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832D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3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832D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3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32DF"/>
    <w:rPr>
      <w:b/>
      <w:bCs/>
    </w:rPr>
  </w:style>
  <w:style w:type="character" w:styleId="Hyperlink">
    <w:name w:val="Hyperlink"/>
    <w:basedOn w:val="DefaultParagraphFont"/>
    <w:uiPriority w:val="99"/>
    <w:semiHidden/>
    <w:rsid w:val="007A214C"/>
    <w:rPr>
      <w:rFonts w:cs="Times New Roman"/>
      <w:color w:val="316C9D"/>
      <w:u w:val="none"/>
      <w:effect w:val="none"/>
    </w:rPr>
  </w:style>
  <w:style w:type="character" w:styleId="Emphasis">
    <w:name w:val="Emphasis"/>
    <w:basedOn w:val="DefaultParagraphFont"/>
    <w:uiPriority w:val="99"/>
    <w:qFormat/>
    <w:rsid w:val="007A214C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ft">
    <w:name w:val="ft"/>
    <w:basedOn w:val="DefaultParagraphFont"/>
    <w:uiPriority w:val="99"/>
    <w:rsid w:val="001E1FC7"/>
    <w:rPr>
      <w:rFonts w:cs="Times New Roman"/>
    </w:rPr>
  </w:style>
  <w:style w:type="character" w:customStyle="1" w:styleId="citation">
    <w:name w:val="citation"/>
    <w:basedOn w:val="DefaultParagraphFont"/>
    <w:uiPriority w:val="99"/>
    <w:rsid w:val="001E1FC7"/>
    <w:rPr>
      <w:rFonts w:cs="Times New Roman"/>
    </w:rPr>
  </w:style>
  <w:style w:type="character" w:customStyle="1" w:styleId="reference-accessdate">
    <w:name w:val="reference-accessdate"/>
    <w:basedOn w:val="DefaultParagraphFont"/>
    <w:uiPriority w:val="99"/>
    <w:rsid w:val="001E1FC7"/>
    <w:rPr>
      <w:rFonts w:cs="Times New Roman"/>
    </w:rPr>
  </w:style>
  <w:style w:type="paragraph" w:customStyle="1" w:styleId="Default">
    <w:name w:val="Default"/>
    <w:uiPriority w:val="99"/>
    <w:rsid w:val="00ED699A"/>
    <w:pPr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292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929F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92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929F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E931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E931A5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uiPriority w:val="99"/>
    <w:rsid w:val="00E931A5"/>
    <w:rPr>
      <w:rFonts w:cs="Times New Roman"/>
    </w:rPr>
  </w:style>
  <w:style w:type="character" w:customStyle="1" w:styleId="ltext">
    <w:name w:val="ltext"/>
    <w:basedOn w:val="DefaultParagraphFont"/>
    <w:rsid w:val="00FD6917"/>
    <w:rPr>
      <w:rFonts w:cs="Times New Roman"/>
    </w:rPr>
  </w:style>
  <w:style w:type="character" w:customStyle="1" w:styleId="midsize1">
    <w:name w:val="midsize1"/>
    <w:basedOn w:val="DefaultParagraphFont"/>
    <w:uiPriority w:val="99"/>
    <w:rsid w:val="00660E7D"/>
    <w:rPr>
      <w:rFonts w:cs="Times New Roman"/>
      <w:sz w:val="16"/>
      <w:szCs w:val="16"/>
    </w:rPr>
  </w:style>
  <w:style w:type="character" w:styleId="Strong">
    <w:name w:val="Strong"/>
    <w:basedOn w:val="DefaultParagraphFont"/>
    <w:uiPriority w:val="99"/>
    <w:qFormat/>
    <w:rsid w:val="00660E7D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C174D7"/>
  </w:style>
  <w:style w:type="character" w:customStyle="1" w:styleId="apple-converted-space">
    <w:name w:val="apple-converted-space"/>
    <w:basedOn w:val="DefaultParagraphFont"/>
    <w:uiPriority w:val="99"/>
    <w:rsid w:val="008B6506"/>
    <w:rPr>
      <w:rFonts w:cs="Times New Roman"/>
    </w:rPr>
  </w:style>
  <w:style w:type="character" w:customStyle="1" w:styleId="ui-ncbitoggler-master-text">
    <w:name w:val="ui-ncbitoggler-master-text"/>
    <w:basedOn w:val="DefaultParagraphFont"/>
    <w:uiPriority w:val="99"/>
    <w:rsid w:val="008A622C"/>
    <w:rPr>
      <w:rFonts w:cs="Times New Roman"/>
    </w:rPr>
  </w:style>
  <w:style w:type="character" w:styleId="PageNumber">
    <w:name w:val="page number"/>
    <w:basedOn w:val="DefaultParagraphFont"/>
    <w:uiPriority w:val="99"/>
    <w:rsid w:val="0074117C"/>
    <w:rPr>
      <w:rFonts w:cs="Times New Roman"/>
    </w:rPr>
  </w:style>
  <w:style w:type="character" w:styleId="LineNumber">
    <w:name w:val="line number"/>
    <w:basedOn w:val="DefaultParagraphFont"/>
    <w:uiPriority w:val="99"/>
    <w:rsid w:val="0074117C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40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40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404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1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6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4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3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1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6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2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2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11340-4941-4C0B-9DD6-1D6C72E81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6</TotalTime>
  <Pages>1</Pages>
  <Words>92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"white" anthocyanin-less pomegranate (Punica granatum L</vt:lpstr>
    </vt:vector>
  </TitlesOfParts>
  <Company>ARO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"white" anthocyanin-less pomegranate (Punica granatum L</dc:title>
  <dc:subject/>
  <dc:creator>zohar</dc:creator>
  <cp:keywords/>
  <dc:description/>
  <cp:lastModifiedBy>zohar</cp:lastModifiedBy>
  <cp:revision>62</cp:revision>
  <cp:lastPrinted>2013-12-02T09:44:00Z</cp:lastPrinted>
  <dcterms:created xsi:type="dcterms:W3CDTF">2014-03-09T08:46:00Z</dcterms:created>
  <dcterms:modified xsi:type="dcterms:W3CDTF">2015-11-08T12:09:00Z</dcterms:modified>
</cp:coreProperties>
</file>